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DNA ploidy and clinicopathological factors of gastric cancer cases</w:t>
      </w:r>
    </w:p>
    <w:p>
      <w:pPr>
        <w:pStyle w:val="Normal"/>
        <w:pBdr>
          <w:top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ab/>
        <w:t>DNA ploidy</w:t>
      </w:r>
    </w:p>
    <w:p>
      <w:pPr>
        <w:pStyle w:val="Normal"/>
        <w:pBdr>
          <w:top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 xml:space="preserve">Factors </w:t>
        <w:tab/>
        <w:t>Diploidy (n=83)</w:t>
        <w:tab/>
        <w:t xml:space="preserve">Aneuploidy (n=124) </w:t>
        <w:tab/>
        <w:t>P-value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 xml:space="preserve">Age (mean ± SD) </w:t>
        <w:tab/>
        <w:t xml:space="preserve">62.1±13.5 </w:t>
        <w:tab/>
        <w:t xml:space="preserve">64.8±10.9 </w:t>
        <w:tab/>
        <w:t>0.11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Sex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 xml:space="preserve">Male </w:t>
        <w:tab/>
        <w:t xml:space="preserve">56 (67.5) </w:t>
        <w:tab/>
        <w:t xml:space="preserve">82 (65.6) </w:t>
        <w:tab/>
        <w:t>0.8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 xml:space="preserve">Female </w:t>
        <w:tab/>
        <w:t xml:space="preserve">27 (32.5) </w:t>
        <w:tab/>
        <w:t>42 (34.4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Differentiation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>Well/Mod</w:t>
        <w:tab/>
        <w:t xml:space="preserve">30 (16.1) </w:t>
        <w:tab/>
        <w:t xml:space="preserve">57 (46) </w:t>
        <w:tab/>
        <w:t>0.3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>Por/Sig</w:t>
        <w:tab/>
        <w:t xml:space="preserve">47 (56.6) </w:t>
        <w:tab/>
        <w:t>60 (48.4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>Other</w:t>
        <w:tab/>
        <w:t xml:space="preserve">6 (7.2) </w:t>
        <w:tab/>
        <w:tab/>
        <w:t>7 (5.6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Depth of invasion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>M, SM, MP</w:t>
        <w:tab/>
        <w:t xml:space="preserve">20 (24.1) </w:t>
        <w:tab/>
        <w:t xml:space="preserve">30 (24.2) </w:t>
        <w:tab/>
        <w:t>0.9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>SS, SE, SI</w:t>
        <w:tab/>
        <w:t xml:space="preserve">63 (75.9) </w:t>
        <w:tab/>
        <w:t>94 (75.8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Lymph node metastasi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>Negative</w:t>
        <w:tab/>
        <w:t xml:space="preserve">30 (36.1) </w:t>
        <w:tab/>
        <w:t xml:space="preserve">35 (28.2) </w:t>
        <w:tab/>
        <w:t>0.28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>Positive</w:t>
        <w:tab/>
        <w:t xml:space="preserve">53 (63.9) </w:t>
        <w:tab/>
        <w:t>89 (71.8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Vascular involvement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>Negative</w:t>
        <w:tab/>
        <w:t>51 (61.4)</w:t>
        <w:tab/>
        <w:t xml:space="preserve">68 (54.8) </w:t>
        <w:tab/>
        <w:t>0.39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>Positive</w:t>
        <w:tab/>
        <w:t xml:space="preserve">32 (38.6) </w:t>
        <w:tab/>
        <w:t>56 (45.2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Lymphatic vessel invasion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 xml:space="preserve">Negative </w:t>
        <w:tab/>
        <w:t xml:space="preserve">17 (20.5) </w:t>
        <w:tab/>
        <w:t xml:space="preserve">42 (33.9) </w:t>
        <w:tab/>
        <w:t>0.042*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 xml:space="preserve">Positive </w:t>
        <w:tab/>
        <w:t xml:space="preserve">66 (79.5) </w:t>
        <w:tab/>
        <w:t>82 (66.1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Distant metastasi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>Negative</w:t>
        <w:tab/>
        <w:t>65 (78.3)</w:t>
        <w:tab/>
        <w:t xml:space="preserve">95 (76.6) </w:t>
        <w:tab/>
        <w:t>0.87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>Positive</w:t>
        <w:tab/>
        <w:t xml:space="preserve">18 (21.7) </w:t>
        <w:tab/>
        <w:t>29 (23.4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Stag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 xml:space="preserve">I </w:t>
        <w:tab/>
        <w:t xml:space="preserve">13 (15.7) </w:t>
        <w:tab/>
        <w:t xml:space="preserve">22 (17.7) </w:t>
        <w:tab/>
        <w:t>0.56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 xml:space="preserve">II </w:t>
        <w:tab/>
        <w:t xml:space="preserve">24 (28.9) </w:t>
        <w:tab/>
        <w:t>25 (20.2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/>
      </w:pPr>
      <w:r>
        <w:rPr>
          <w:rFonts w:eastAsia="ＭＳ Ｐゴシック" w:cs="Times New Roman" w:ascii="Times New Roman" w:hAnsi="Times New Roman"/>
        </w:rPr>
        <w:tab/>
        <w:t xml:space="preserve">III </w:t>
        <w:tab/>
        <w:t xml:space="preserve">28 (33.7) </w:t>
        <w:tab/>
        <w:t>47 (37.9)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7230" w:leader="none"/>
        </w:tabs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</w:rPr>
        <w:tab/>
        <w:t xml:space="preserve">IV </w:t>
        <w:tab/>
        <w:t xml:space="preserve">18 (21.7) </w:t>
        <w:tab/>
        <w:t>30 (24.2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Values in parentheses indicate %. *</w:t>
      </w: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kern w:val="0"/>
        </w:rPr>
        <w:t xml:space="preserve"> &lt; 0.0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Well, well differentiated carcinoma; mod, moderately differentiated carcinoma; poor, poorly differentiated carcinoma; sig, signet-ring cell carcinoma.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M, mucosa; SM, submucosa: MP, muscularis propria; SS, subserosa; SE, penetration of serosa; SI, invasion of adjacent structures. 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395" w:leader="none"/>
          <w:tab w:val="left" w:pos="652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395" w:leader="none"/>
          <w:tab w:val="left" w:pos="652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395" w:leader="none"/>
          <w:tab w:val="left" w:pos="6521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tabs>
          <w:tab w:val="clear" w:pos="960"/>
          <w:tab w:val="left" w:pos="282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1:14:00Z</dcterms:created>
  <dc:creator>nisimura sho</dc:creator>
  <dc:description/>
  <cp:keywords/>
  <dc:language>en-US</dc:language>
  <cp:lastModifiedBy>EdanzQC-JRF</cp:lastModifiedBy>
  <dcterms:modified xsi:type="dcterms:W3CDTF">2017-03-29T01:14:00Z</dcterms:modified>
  <cp:revision>3</cp:revision>
  <dc:subject/>
  <dc:title/>
</cp:coreProperties>
</file>